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4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701"/>
        <w:gridCol w:w="1417"/>
        <w:gridCol w:w="1418"/>
        <w:gridCol w:w="1360"/>
      </w:tblGrid>
      <w:tr w:rsidR="006C0262" w:rsidRPr="00FC07F7" w14:paraId="1230A86D" w14:textId="77777777" w:rsidTr="00E810E4">
        <w:tc>
          <w:tcPr>
            <w:tcW w:w="3114" w:type="dxa"/>
            <w:tcBorders>
              <w:top w:val="single" w:sz="8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12303C84" w14:textId="7F989002" w:rsidR="000D1D37" w:rsidRPr="003701E0" w:rsidRDefault="000D1D37" w:rsidP="00E810E4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it-IT"/>
              </w:rPr>
            </w:pPr>
            <w:r w:rsidRPr="003701E0">
              <w:rPr>
                <w:b/>
                <w:bCs/>
                <w:sz w:val="16"/>
                <w:szCs w:val="16"/>
                <w:lang w:val="it-IT"/>
              </w:rPr>
              <w:t>Effect</w:t>
            </w:r>
          </w:p>
        </w:tc>
        <w:tc>
          <w:tcPr>
            <w:tcW w:w="1701" w:type="dxa"/>
            <w:tcBorders>
              <w:top w:val="single" w:sz="8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5F8E43C1" w14:textId="57E49E16" w:rsidR="000D1D37" w:rsidRPr="003701E0" w:rsidRDefault="000D1D37" w:rsidP="00E810E4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it-IT"/>
              </w:rPr>
            </w:pPr>
            <w:r w:rsidRPr="003701E0">
              <w:rPr>
                <w:b/>
                <w:bCs/>
                <w:sz w:val="16"/>
                <w:szCs w:val="16"/>
                <w:lang w:val="it-IT"/>
              </w:rPr>
              <w:t>Coefficient</w:t>
            </w:r>
          </w:p>
        </w:tc>
        <w:tc>
          <w:tcPr>
            <w:tcW w:w="1417" w:type="dxa"/>
            <w:tcBorders>
              <w:top w:val="single" w:sz="8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6FCA3EF8" w14:textId="025ADFCE" w:rsidR="000D1D37" w:rsidRPr="003701E0" w:rsidRDefault="000D1D37" w:rsidP="00E810E4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it-IT"/>
              </w:rPr>
            </w:pPr>
            <w:r w:rsidRPr="003701E0">
              <w:rPr>
                <w:b/>
                <w:bCs/>
                <w:sz w:val="16"/>
                <w:szCs w:val="16"/>
                <w:lang w:val="it-IT"/>
              </w:rPr>
              <w:t>SE</w:t>
            </w:r>
          </w:p>
        </w:tc>
        <w:tc>
          <w:tcPr>
            <w:tcW w:w="1418" w:type="dxa"/>
            <w:tcBorders>
              <w:top w:val="single" w:sz="8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3CDE9399" w14:textId="7348995B" w:rsidR="000D1D37" w:rsidRPr="003701E0" w:rsidRDefault="000D1D37" w:rsidP="00E810E4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it-IT"/>
              </w:rPr>
            </w:pPr>
            <w:r w:rsidRPr="003701E0">
              <w:rPr>
                <w:b/>
                <w:bCs/>
                <w:sz w:val="16"/>
                <w:szCs w:val="16"/>
                <w:lang w:val="it-IT"/>
              </w:rPr>
              <w:t>z</w:t>
            </w:r>
          </w:p>
        </w:tc>
        <w:tc>
          <w:tcPr>
            <w:tcW w:w="1360" w:type="dxa"/>
            <w:tcBorders>
              <w:top w:val="single" w:sz="8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41D136D0" w14:textId="1526549F" w:rsidR="000D1D37" w:rsidRPr="003701E0" w:rsidRDefault="000D1D37" w:rsidP="00E810E4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it-IT"/>
              </w:rPr>
            </w:pPr>
            <w:r w:rsidRPr="003701E0">
              <w:rPr>
                <w:b/>
                <w:bCs/>
                <w:i/>
                <w:iCs/>
                <w:sz w:val="16"/>
                <w:szCs w:val="16"/>
                <w:lang w:val="it-IT"/>
              </w:rPr>
              <w:t>p</w:t>
            </w:r>
            <w:r w:rsidRPr="003701E0">
              <w:rPr>
                <w:b/>
                <w:bCs/>
                <w:sz w:val="16"/>
                <w:szCs w:val="16"/>
                <w:lang w:val="it-IT"/>
              </w:rPr>
              <w:t>-value</w:t>
            </w:r>
          </w:p>
        </w:tc>
      </w:tr>
      <w:tr w:rsidR="00BB103A" w:rsidRPr="00FC07F7" w14:paraId="164895AB" w14:textId="77777777" w:rsidTr="00E810E4">
        <w:tc>
          <w:tcPr>
            <w:tcW w:w="3114" w:type="dxa"/>
            <w:vAlign w:val="center"/>
          </w:tcPr>
          <w:p w14:paraId="306621A0" w14:textId="107B70B6" w:rsidR="00B80E86" w:rsidRPr="00BB103A" w:rsidRDefault="00B80E86" w:rsidP="00E810E4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103A">
              <w:rPr>
                <w:sz w:val="16"/>
                <w:szCs w:val="16"/>
                <w:lang w:val="en-US"/>
              </w:rPr>
              <w:t xml:space="preserve">BMI &lt;- </w:t>
            </w:r>
            <w:r w:rsidRPr="00FC07F7">
              <w:rPr>
                <w:sz w:val="16"/>
                <w:szCs w:val="16"/>
                <w:lang w:val="en-US"/>
              </w:rPr>
              <w:t xml:space="preserve"> combined aMed/PA</w:t>
            </w:r>
            <w:r w:rsidR="00BB103A">
              <w:rPr>
                <w:sz w:val="16"/>
                <w:szCs w:val="16"/>
                <w:lang w:val="en-US"/>
              </w:rPr>
              <w:t xml:space="preserve"> (Step 1)</w:t>
            </w:r>
          </w:p>
        </w:tc>
        <w:tc>
          <w:tcPr>
            <w:tcW w:w="1701" w:type="dxa"/>
            <w:vAlign w:val="center"/>
          </w:tcPr>
          <w:p w14:paraId="5924B8B0" w14:textId="01958833" w:rsidR="00B80E86" w:rsidRPr="00FC07F7" w:rsidRDefault="001B2C37" w:rsidP="00E810E4">
            <w:pPr>
              <w:spacing w:line="36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</w:t>
            </w:r>
            <w:r w:rsidR="00B80E86">
              <w:rPr>
                <w:sz w:val="16"/>
                <w:szCs w:val="16"/>
                <w:lang w:val="it-IT"/>
              </w:rPr>
              <w:t>.531</w:t>
            </w:r>
          </w:p>
        </w:tc>
        <w:tc>
          <w:tcPr>
            <w:tcW w:w="1417" w:type="dxa"/>
            <w:vAlign w:val="center"/>
          </w:tcPr>
          <w:p w14:paraId="70CE0F4D" w14:textId="77777777" w:rsidR="00B80E86" w:rsidRPr="00FC07F7" w:rsidRDefault="00B80E86" w:rsidP="00E810E4">
            <w:pPr>
              <w:spacing w:line="36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62</w:t>
            </w:r>
          </w:p>
        </w:tc>
        <w:tc>
          <w:tcPr>
            <w:tcW w:w="1418" w:type="dxa"/>
            <w:vAlign w:val="center"/>
          </w:tcPr>
          <w:p w14:paraId="2C2DF53C" w14:textId="77777777" w:rsidR="00B80E86" w:rsidRPr="00FC07F7" w:rsidRDefault="00B80E86" w:rsidP="00E810E4">
            <w:pPr>
              <w:spacing w:line="36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03</w:t>
            </w:r>
          </w:p>
        </w:tc>
        <w:tc>
          <w:tcPr>
            <w:tcW w:w="1360" w:type="dxa"/>
            <w:vAlign w:val="center"/>
          </w:tcPr>
          <w:p w14:paraId="7A25C6CD" w14:textId="77777777" w:rsidR="00B80E86" w:rsidRPr="009B1F7F" w:rsidRDefault="00B80E86" w:rsidP="00E810E4">
            <w:pPr>
              <w:spacing w:line="360" w:lineRule="auto"/>
              <w:jc w:val="center"/>
              <w:rPr>
                <w:i/>
                <w:iCs/>
                <w:sz w:val="16"/>
                <w:szCs w:val="16"/>
                <w:lang w:val="it-IT"/>
              </w:rPr>
            </w:pPr>
            <w:r w:rsidRPr="009B1F7F">
              <w:rPr>
                <w:i/>
                <w:iCs/>
                <w:sz w:val="16"/>
                <w:szCs w:val="16"/>
                <w:lang w:val="it-IT"/>
              </w:rPr>
              <w:t>.042</w:t>
            </w:r>
          </w:p>
        </w:tc>
      </w:tr>
      <w:tr w:rsidR="00BB103A" w:rsidRPr="00FC07F7" w14:paraId="7EB26243" w14:textId="77777777" w:rsidTr="00E810E4">
        <w:tc>
          <w:tcPr>
            <w:tcW w:w="3114" w:type="dxa"/>
            <w:shd w:val="clear" w:color="auto" w:fill="F2F2F2" w:themeFill="background1" w:themeFillShade="F2"/>
            <w:vAlign w:val="center"/>
          </w:tcPr>
          <w:p w14:paraId="11135E16" w14:textId="4CCD5D59" w:rsidR="00673F71" w:rsidRPr="00BB103A" w:rsidRDefault="00C153EC" w:rsidP="00E810E4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II-IV</w:t>
            </w:r>
            <w:r w:rsidR="00673F71" w:rsidRPr="00BB103A">
              <w:rPr>
                <w:sz w:val="16"/>
                <w:szCs w:val="16"/>
                <w:lang w:val="en-US"/>
              </w:rPr>
              <w:t xml:space="preserve"> &lt;- </w:t>
            </w:r>
            <w:r w:rsidR="00673F71" w:rsidRPr="00FC07F7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BMI</w:t>
            </w:r>
            <w:r w:rsidR="00BB103A">
              <w:rPr>
                <w:sz w:val="16"/>
                <w:szCs w:val="16"/>
                <w:lang w:val="en-US"/>
              </w:rPr>
              <w:t xml:space="preserve"> (Step 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F0D2120" w14:textId="6C438F91" w:rsidR="00673F71" w:rsidRPr="00FC07F7" w:rsidRDefault="001B2C37" w:rsidP="00E810E4">
            <w:pPr>
              <w:spacing w:line="36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</w:t>
            </w:r>
            <w:r w:rsidR="00673F71">
              <w:rPr>
                <w:sz w:val="16"/>
                <w:szCs w:val="16"/>
                <w:lang w:val="it-IT"/>
              </w:rPr>
              <w:t>.</w:t>
            </w:r>
            <w:r w:rsidR="00A729FE">
              <w:rPr>
                <w:sz w:val="16"/>
                <w:szCs w:val="16"/>
                <w:lang w:val="it-IT"/>
              </w:rPr>
              <w:t>02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5BC85C5" w14:textId="0865873F" w:rsidR="00673F71" w:rsidRPr="00FC07F7" w:rsidRDefault="00673F71" w:rsidP="00E810E4">
            <w:pPr>
              <w:spacing w:line="36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</w:t>
            </w:r>
            <w:r w:rsidR="00A729FE">
              <w:rPr>
                <w:sz w:val="16"/>
                <w:szCs w:val="16"/>
                <w:lang w:val="it-IT"/>
              </w:rPr>
              <w:t>006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C64926F" w14:textId="7AB58092" w:rsidR="00673F71" w:rsidRPr="00FC07F7" w:rsidRDefault="00A729FE" w:rsidP="00E810E4">
            <w:pPr>
              <w:spacing w:line="36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56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center"/>
          </w:tcPr>
          <w:p w14:paraId="49528B2F" w14:textId="78F23331" w:rsidR="00673F71" w:rsidRPr="009B1F7F" w:rsidRDefault="00673F71" w:rsidP="00E810E4">
            <w:pPr>
              <w:spacing w:line="360" w:lineRule="auto"/>
              <w:jc w:val="center"/>
              <w:rPr>
                <w:i/>
                <w:iCs/>
                <w:sz w:val="16"/>
                <w:szCs w:val="16"/>
                <w:lang w:val="it-IT"/>
              </w:rPr>
            </w:pPr>
            <w:r w:rsidRPr="009B1F7F">
              <w:rPr>
                <w:i/>
                <w:iCs/>
                <w:sz w:val="16"/>
                <w:szCs w:val="16"/>
                <w:lang w:val="it-IT"/>
              </w:rPr>
              <w:t>.0</w:t>
            </w:r>
            <w:r w:rsidR="00A729FE" w:rsidRPr="009B1F7F">
              <w:rPr>
                <w:i/>
                <w:iCs/>
                <w:sz w:val="16"/>
                <w:szCs w:val="16"/>
                <w:lang w:val="it-IT"/>
              </w:rPr>
              <w:t>00</w:t>
            </w:r>
          </w:p>
        </w:tc>
      </w:tr>
      <w:tr w:rsidR="00326903" w:rsidRPr="00FC07F7" w14:paraId="49BE071E" w14:textId="77777777" w:rsidTr="00E810E4">
        <w:tc>
          <w:tcPr>
            <w:tcW w:w="3114" w:type="dxa"/>
            <w:vAlign w:val="center"/>
          </w:tcPr>
          <w:p w14:paraId="31F49FB4" w14:textId="0B4F2987" w:rsidR="000D1D37" w:rsidRPr="00FC07F7" w:rsidRDefault="000D1D37" w:rsidP="00E810E4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FC07F7">
              <w:rPr>
                <w:sz w:val="16"/>
                <w:szCs w:val="16"/>
                <w:lang w:val="en-US"/>
              </w:rPr>
              <w:t>SIII-IV</w:t>
            </w:r>
            <w:r w:rsidR="005A5080">
              <w:rPr>
                <w:sz w:val="16"/>
                <w:szCs w:val="16"/>
                <w:lang w:val="en-US"/>
              </w:rPr>
              <w:t xml:space="preserve"> &lt;- </w:t>
            </w:r>
            <w:r w:rsidRPr="00FC07F7">
              <w:rPr>
                <w:sz w:val="16"/>
                <w:szCs w:val="16"/>
                <w:lang w:val="en-US"/>
              </w:rPr>
              <w:t>combined aMed/PA</w:t>
            </w:r>
            <w:r w:rsidR="00BB103A">
              <w:rPr>
                <w:sz w:val="16"/>
                <w:szCs w:val="16"/>
                <w:lang w:val="en-US"/>
              </w:rPr>
              <w:t xml:space="preserve"> (Step 3)</w:t>
            </w:r>
          </w:p>
        </w:tc>
        <w:tc>
          <w:tcPr>
            <w:tcW w:w="1701" w:type="dxa"/>
            <w:vAlign w:val="center"/>
          </w:tcPr>
          <w:p w14:paraId="109F94A9" w14:textId="30F93009" w:rsidR="000D1D37" w:rsidRPr="00FC07F7" w:rsidRDefault="00FC07F7" w:rsidP="00E810E4">
            <w:pPr>
              <w:spacing w:line="36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56</w:t>
            </w:r>
          </w:p>
        </w:tc>
        <w:tc>
          <w:tcPr>
            <w:tcW w:w="1417" w:type="dxa"/>
            <w:vAlign w:val="center"/>
          </w:tcPr>
          <w:p w14:paraId="5516C9D2" w14:textId="6BCA640B" w:rsidR="000D1D37" w:rsidRPr="00FC07F7" w:rsidRDefault="00FC07F7" w:rsidP="00E810E4">
            <w:pPr>
              <w:spacing w:line="36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24</w:t>
            </w:r>
          </w:p>
        </w:tc>
        <w:tc>
          <w:tcPr>
            <w:tcW w:w="1418" w:type="dxa"/>
            <w:vAlign w:val="center"/>
          </w:tcPr>
          <w:p w14:paraId="6649607E" w14:textId="4F60A057" w:rsidR="000D1D37" w:rsidRPr="00FC07F7" w:rsidRDefault="00FC07F7" w:rsidP="00E810E4">
            <w:pPr>
              <w:spacing w:line="36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.41</w:t>
            </w:r>
          </w:p>
        </w:tc>
        <w:tc>
          <w:tcPr>
            <w:tcW w:w="1360" w:type="dxa"/>
            <w:vAlign w:val="center"/>
          </w:tcPr>
          <w:p w14:paraId="2807AE7F" w14:textId="6FA4A500" w:rsidR="000D1D37" w:rsidRPr="009B1F7F" w:rsidRDefault="00FC07F7" w:rsidP="00E810E4">
            <w:pPr>
              <w:spacing w:line="360" w:lineRule="auto"/>
              <w:jc w:val="center"/>
              <w:rPr>
                <w:i/>
                <w:iCs/>
                <w:sz w:val="16"/>
                <w:szCs w:val="16"/>
                <w:lang w:val="it-IT"/>
              </w:rPr>
            </w:pPr>
            <w:r w:rsidRPr="009B1F7F">
              <w:rPr>
                <w:i/>
                <w:iCs/>
                <w:sz w:val="16"/>
                <w:szCs w:val="16"/>
                <w:lang w:val="it-IT"/>
              </w:rPr>
              <w:t>.000</w:t>
            </w:r>
          </w:p>
        </w:tc>
      </w:tr>
      <w:tr w:rsidR="00A70080" w:rsidRPr="00FC07F7" w14:paraId="40CA06CC" w14:textId="77777777" w:rsidTr="00E810E4">
        <w:tc>
          <w:tcPr>
            <w:tcW w:w="3114" w:type="dxa"/>
            <w:shd w:val="clear" w:color="auto" w:fill="F2F2F2" w:themeFill="background1" w:themeFillShade="F2"/>
            <w:vAlign w:val="center"/>
          </w:tcPr>
          <w:p w14:paraId="1A23E098" w14:textId="44248CB2" w:rsidR="00A70080" w:rsidRPr="00FC07F7" w:rsidRDefault="00A70080" w:rsidP="00E810E4">
            <w:pPr>
              <w:spacing w:line="360" w:lineRule="auto"/>
              <w:jc w:val="center"/>
              <w:rPr>
                <w:sz w:val="16"/>
                <w:szCs w:val="16"/>
                <w:lang w:val="it-IT"/>
              </w:rPr>
            </w:pPr>
          </w:p>
        </w:tc>
        <w:tc>
          <w:tcPr>
            <w:tcW w:w="5896" w:type="dxa"/>
            <w:gridSpan w:val="4"/>
            <w:shd w:val="clear" w:color="auto" w:fill="F2F2F2" w:themeFill="background1" w:themeFillShade="F2"/>
            <w:vAlign w:val="center"/>
          </w:tcPr>
          <w:p w14:paraId="6001D15F" w14:textId="3D4D2C45" w:rsidR="00A70080" w:rsidRPr="003701E0" w:rsidRDefault="00A70080" w:rsidP="00E810E4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701E0">
              <w:rPr>
                <w:b/>
                <w:bCs/>
                <w:sz w:val="16"/>
                <w:szCs w:val="16"/>
                <w:lang w:val="en-US"/>
              </w:rPr>
              <w:t>Results of the Sobel test for the indirect effect</w:t>
            </w:r>
          </w:p>
        </w:tc>
      </w:tr>
      <w:tr w:rsidR="00211E6A" w:rsidRPr="00FC07F7" w14:paraId="52B0E9AF" w14:textId="77777777" w:rsidTr="00E810E4">
        <w:tc>
          <w:tcPr>
            <w:tcW w:w="3114" w:type="dxa"/>
            <w:vAlign w:val="center"/>
          </w:tcPr>
          <w:p w14:paraId="4C73551B" w14:textId="54555266" w:rsidR="00211E6A" w:rsidRPr="00FC07F7" w:rsidRDefault="00211E6A" w:rsidP="00E810E4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F94D3C2" w14:textId="67AF2CA9" w:rsidR="00211E6A" w:rsidRPr="003701E0" w:rsidRDefault="00211E6A" w:rsidP="00E810E4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701E0">
              <w:rPr>
                <w:b/>
                <w:bCs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1417" w:type="dxa"/>
            <w:vAlign w:val="center"/>
          </w:tcPr>
          <w:p w14:paraId="0B8CA959" w14:textId="3778DCFD" w:rsidR="00211E6A" w:rsidRPr="003701E0" w:rsidRDefault="00211E6A" w:rsidP="00E810E4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701E0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1418" w:type="dxa"/>
            <w:vAlign w:val="center"/>
          </w:tcPr>
          <w:p w14:paraId="2E497627" w14:textId="32C2AC14" w:rsidR="00211E6A" w:rsidRPr="003701E0" w:rsidRDefault="00211E6A" w:rsidP="00E810E4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701E0">
              <w:rPr>
                <w:b/>
                <w:bCs/>
                <w:sz w:val="16"/>
                <w:szCs w:val="16"/>
                <w:lang w:val="en-US"/>
              </w:rPr>
              <w:t>z</w:t>
            </w:r>
          </w:p>
        </w:tc>
        <w:tc>
          <w:tcPr>
            <w:tcW w:w="1360" w:type="dxa"/>
            <w:vAlign w:val="center"/>
          </w:tcPr>
          <w:p w14:paraId="53468032" w14:textId="5A279ECB" w:rsidR="00211E6A" w:rsidRPr="003701E0" w:rsidRDefault="00211E6A" w:rsidP="00E810E4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701E0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3701E0">
              <w:rPr>
                <w:b/>
                <w:bCs/>
                <w:sz w:val="16"/>
                <w:szCs w:val="16"/>
                <w:lang w:val="en-US"/>
              </w:rPr>
              <w:t>-value</w:t>
            </w:r>
          </w:p>
        </w:tc>
      </w:tr>
      <w:tr w:rsidR="00211E6A" w:rsidRPr="00FC07F7" w14:paraId="6520DB7F" w14:textId="77777777" w:rsidTr="00E810E4">
        <w:tc>
          <w:tcPr>
            <w:tcW w:w="3114" w:type="dxa"/>
            <w:shd w:val="clear" w:color="auto" w:fill="F2F2F2" w:themeFill="background1" w:themeFillShade="F2"/>
            <w:vAlign w:val="center"/>
          </w:tcPr>
          <w:p w14:paraId="46D2B2F1" w14:textId="6846FE93" w:rsidR="00211E6A" w:rsidRPr="00A70080" w:rsidRDefault="00211E6A" w:rsidP="00E810E4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C279EC5" w14:textId="30BE4502" w:rsidR="00211E6A" w:rsidRPr="00A70080" w:rsidRDefault="00211E6A" w:rsidP="00E810E4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702AF87" w14:textId="2839ED4A" w:rsidR="00211E6A" w:rsidRPr="00A70080" w:rsidRDefault="00211E6A" w:rsidP="00E810E4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D149E36" w14:textId="65F0DE3E" w:rsidR="00211E6A" w:rsidRPr="00A70080" w:rsidRDefault="00211E6A" w:rsidP="00E810E4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54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center"/>
          </w:tcPr>
          <w:p w14:paraId="1B068B76" w14:textId="12C51922" w:rsidR="00211E6A" w:rsidRPr="00A70080" w:rsidRDefault="00211E6A" w:rsidP="00E810E4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64</w:t>
            </w:r>
          </w:p>
        </w:tc>
      </w:tr>
      <w:tr w:rsidR="006308D1" w:rsidRPr="00FC07F7" w14:paraId="4FF1BA29" w14:textId="77777777" w:rsidTr="00E810E4">
        <w:tc>
          <w:tcPr>
            <w:tcW w:w="3114" w:type="dxa"/>
            <w:tcBorders>
              <w:bottom w:val="single" w:sz="8" w:space="0" w:color="AEAAAA" w:themeColor="background2" w:themeShade="BF"/>
            </w:tcBorders>
            <w:vAlign w:val="center"/>
          </w:tcPr>
          <w:p w14:paraId="1EE404D0" w14:textId="06A14059" w:rsidR="006308D1" w:rsidRPr="00C72AF2" w:rsidRDefault="006308D1" w:rsidP="00E810E4">
            <w:pPr>
              <w:spacing w:line="360" w:lineRule="auto"/>
              <w:jc w:val="center"/>
              <w:rPr>
                <w:sz w:val="16"/>
                <w:szCs w:val="16"/>
                <w:lang w:val="it-IT"/>
              </w:rPr>
            </w:pPr>
          </w:p>
        </w:tc>
        <w:tc>
          <w:tcPr>
            <w:tcW w:w="5896" w:type="dxa"/>
            <w:gridSpan w:val="4"/>
            <w:tcBorders>
              <w:bottom w:val="single" w:sz="8" w:space="0" w:color="AEAAAA" w:themeColor="background2" w:themeShade="BF"/>
            </w:tcBorders>
            <w:vAlign w:val="center"/>
          </w:tcPr>
          <w:p w14:paraId="07A494EB" w14:textId="757994FB" w:rsidR="006308D1" w:rsidRPr="00E51955" w:rsidRDefault="006308D1" w:rsidP="00E810E4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E51955">
              <w:rPr>
                <w:i/>
                <w:iCs/>
                <w:sz w:val="16"/>
                <w:szCs w:val="16"/>
                <w:lang w:val="it-IT"/>
              </w:rPr>
              <w:t>Indirect effect/Total effect= .085</w:t>
            </w:r>
          </w:p>
        </w:tc>
      </w:tr>
    </w:tbl>
    <w:p w14:paraId="3A5DB327" w14:textId="78A95C1F" w:rsidR="009B1E6E" w:rsidRDefault="00326903" w:rsidP="00E810E4">
      <w:pPr>
        <w:spacing w:line="276" w:lineRule="auto"/>
        <w:jc w:val="both"/>
        <w:rPr>
          <w:lang w:val="en-US"/>
        </w:rPr>
      </w:pPr>
      <w:r w:rsidRPr="00E810E4">
        <w:rPr>
          <w:b/>
          <w:bCs/>
          <w:lang w:val="en-US"/>
        </w:rPr>
        <w:t xml:space="preserve">Supplementary Table </w:t>
      </w:r>
      <w:r w:rsidR="002B6524">
        <w:rPr>
          <w:b/>
          <w:bCs/>
          <w:lang w:val="en-US"/>
        </w:rPr>
        <w:t>4</w:t>
      </w:r>
      <w:r w:rsidRPr="00E810E4">
        <w:rPr>
          <w:lang w:val="en-US"/>
        </w:rPr>
        <w:t xml:space="preserve">: </w:t>
      </w:r>
      <w:r w:rsidR="00E810E4" w:rsidRPr="00E810E4">
        <w:rPr>
          <w:lang w:val="en-US"/>
        </w:rPr>
        <w:t>results of the mediation</w:t>
      </w:r>
      <w:r w:rsidR="00E810E4">
        <w:rPr>
          <w:lang w:val="en-US"/>
        </w:rPr>
        <w:t xml:space="preserve"> analysis of BMI on the effect of the combination of diet and physical activity on the presence of Stage III/IV periodontitis. </w:t>
      </w:r>
    </w:p>
    <w:p w14:paraId="7ED18EE9" w14:textId="581F4C82" w:rsidR="00E810E4" w:rsidRDefault="00E810E4">
      <w:pPr>
        <w:rPr>
          <w:lang w:val="en-US"/>
        </w:rPr>
      </w:pPr>
    </w:p>
    <w:p w14:paraId="43C6F988" w14:textId="0DA6316F" w:rsidR="00E810E4" w:rsidRPr="00E810E4" w:rsidRDefault="009C5075" w:rsidP="00E810E4">
      <w:pPr>
        <w:rPr>
          <w:sz w:val="16"/>
          <w:szCs w:val="16"/>
          <w:lang w:val="en-US"/>
        </w:rPr>
      </w:pPr>
      <w:r w:rsidRPr="00716FD0">
        <w:rPr>
          <w:i/>
          <w:iCs/>
          <w:sz w:val="16"/>
          <w:szCs w:val="16"/>
          <w:lang w:val="en-US"/>
        </w:rPr>
        <w:t>Note</w:t>
      </w:r>
      <w:r>
        <w:rPr>
          <w:sz w:val="16"/>
          <w:szCs w:val="16"/>
          <w:lang w:val="en-US"/>
        </w:rPr>
        <w:t>.</w:t>
      </w:r>
      <w:r w:rsidR="00E810E4">
        <w:rPr>
          <w:sz w:val="16"/>
          <w:szCs w:val="16"/>
          <w:lang w:val="en-US"/>
        </w:rPr>
        <w:t xml:space="preserve"> SE, Standard Error; BMI, Body Mass Index; aMed, adherence to Mediterranean Diet; PA, Physical Activity; SIII-IV, Stage III-IV periodontitis. </w:t>
      </w:r>
    </w:p>
    <w:p w14:paraId="4AC51DDE" w14:textId="07179FD9" w:rsidR="00E810E4" w:rsidRPr="00E810E4" w:rsidRDefault="00E810E4" w:rsidP="00E810E4">
      <w:pPr>
        <w:rPr>
          <w:sz w:val="16"/>
          <w:szCs w:val="16"/>
          <w:lang w:val="en-US"/>
        </w:rPr>
      </w:pPr>
    </w:p>
    <w:p w14:paraId="305C0546" w14:textId="5543262B" w:rsidR="00E810E4" w:rsidRPr="00E810E4" w:rsidRDefault="00E810E4" w:rsidP="00E810E4">
      <w:pPr>
        <w:rPr>
          <w:lang w:val="en-US"/>
        </w:rPr>
      </w:pPr>
    </w:p>
    <w:p w14:paraId="0C1C345D" w14:textId="3111871D" w:rsidR="00E810E4" w:rsidRPr="00E810E4" w:rsidRDefault="00E810E4" w:rsidP="00E810E4">
      <w:pPr>
        <w:rPr>
          <w:lang w:val="en-US"/>
        </w:rPr>
      </w:pPr>
    </w:p>
    <w:p w14:paraId="08792746" w14:textId="2AE463B3" w:rsidR="00E810E4" w:rsidRPr="00E810E4" w:rsidRDefault="00E810E4" w:rsidP="00E810E4">
      <w:pPr>
        <w:rPr>
          <w:lang w:val="en-US"/>
        </w:rPr>
      </w:pPr>
    </w:p>
    <w:p w14:paraId="16D19782" w14:textId="01AE02AA" w:rsidR="00E810E4" w:rsidRPr="00E810E4" w:rsidRDefault="00E810E4" w:rsidP="00E810E4">
      <w:pPr>
        <w:rPr>
          <w:lang w:val="en-US"/>
        </w:rPr>
      </w:pPr>
    </w:p>
    <w:p w14:paraId="0BA8DC39" w14:textId="68152D7B" w:rsidR="00E810E4" w:rsidRPr="00E810E4" w:rsidRDefault="00E810E4" w:rsidP="00E810E4">
      <w:pPr>
        <w:rPr>
          <w:lang w:val="en-US"/>
        </w:rPr>
      </w:pPr>
    </w:p>
    <w:p w14:paraId="0F7EB00D" w14:textId="0A34AE41" w:rsidR="00E810E4" w:rsidRPr="00E810E4" w:rsidRDefault="00E810E4" w:rsidP="00E810E4">
      <w:pPr>
        <w:rPr>
          <w:lang w:val="en-US"/>
        </w:rPr>
      </w:pPr>
    </w:p>
    <w:p w14:paraId="220DAAB0" w14:textId="77777777" w:rsidR="00E810E4" w:rsidRPr="00E810E4" w:rsidRDefault="00E810E4" w:rsidP="00E810E4">
      <w:pPr>
        <w:rPr>
          <w:lang w:val="en-US"/>
        </w:rPr>
      </w:pPr>
    </w:p>
    <w:sectPr w:rsidR="00E810E4" w:rsidRPr="00E810E4" w:rsidSect="006E01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65B"/>
    <w:rsid w:val="000D1D37"/>
    <w:rsid w:val="000E51D5"/>
    <w:rsid w:val="001B2C37"/>
    <w:rsid w:val="00211E6A"/>
    <w:rsid w:val="00292F39"/>
    <w:rsid w:val="00294BED"/>
    <w:rsid w:val="002B6524"/>
    <w:rsid w:val="00326903"/>
    <w:rsid w:val="003701E0"/>
    <w:rsid w:val="003D3026"/>
    <w:rsid w:val="004D03E9"/>
    <w:rsid w:val="005A5080"/>
    <w:rsid w:val="005A596D"/>
    <w:rsid w:val="006308D1"/>
    <w:rsid w:val="00673F71"/>
    <w:rsid w:val="006C0262"/>
    <w:rsid w:val="006E0107"/>
    <w:rsid w:val="00716FD0"/>
    <w:rsid w:val="009647CF"/>
    <w:rsid w:val="009B1E6E"/>
    <w:rsid w:val="009B1F7F"/>
    <w:rsid w:val="009C5075"/>
    <w:rsid w:val="009E11EE"/>
    <w:rsid w:val="00A70080"/>
    <w:rsid w:val="00A729FE"/>
    <w:rsid w:val="00B31D71"/>
    <w:rsid w:val="00B80E86"/>
    <w:rsid w:val="00B811A7"/>
    <w:rsid w:val="00BB103A"/>
    <w:rsid w:val="00C153EC"/>
    <w:rsid w:val="00C72AF2"/>
    <w:rsid w:val="00D1265B"/>
    <w:rsid w:val="00E266FC"/>
    <w:rsid w:val="00E51955"/>
    <w:rsid w:val="00E80154"/>
    <w:rsid w:val="00E810E4"/>
    <w:rsid w:val="00EB392E"/>
    <w:rsid w:val="00F11D9D"/>
    <w:rsid w:val="00FC07F7"/>
    <w:rsid w:val="00FF2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C83EB5"/>
  <w15:chartTrackingRefBased/>
  <w15:docId w15:val="{833F28C9-9A89-5B4A-B70E-EB61D01AB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D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D3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D1D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Marruganti</dc:creator>
  <cp:keywords/>
  <dc:description/>
  <cp:lastModifiedBy>Crystal Marruganti</cp:lastModifiedBy>
  <cp:revision>33</cp:revision>
  <dcterms:created xsi:type="dcterms:W3CDTF">2021-12-09T21:39:00Z</dcterms:created>
  <dcterms:modified xsi:type="dcterms:W3CDTF">2021-12-13T15:26:00Z</dcterms:modified>
</cp:coreProperties>
</file>